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6"/>
        <w:gridCol w:w="1524"/>
        <w:gridCol w:w="558"/>
        <w:gridCol w:w="558"/>
        <w:gridCol w:w="558"/>
        <w:gridCol w:w="558"/>
        <w:gridCol w:w="558"/>
        <w:gridCol w:w="558"/>
        <w:gridCol w:w="558"/>
        <w:gridCol w:w="558"/>
        <w:gridCol w:w="558"/>
        <w:gridCol w:w="558"/>
      </w:tblGrid>
      <w:tr w:rsidR="002E4099" w:rsidRPr="002E4099" w:rsidTr="00B068DE">
        <w:tc>
          <w:tcPr>
            <w:tcW w:w="9350" w:type="dxa"/>
            <w:gridSpan w:val="12"/>
          </w:tcPr>
          <w:p w:rsidR="002E4099" w:rsidRPr="002E4099" w:rsidRDefault="002E4099" w:rsidP="002E409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Appendix 2: Appendix 2. Section B–E item responses by academic year and gender (counts)</w:t>
            </w:r>
          </w:p>
        </w:tc>
      </w:tr>
      <w:tr w:rsidR="00F96A79" w:rsidRPr="002E4099" w:rsidTr="00624D70">
        <w:tc>
          <w:tcPr>
            <w:tcW w:w="2246" w:type="dxa"/>
          </w:tcPr>
          <w:p w:rsidR="00F96A79" w:rsidRPr="002E4099" w:rsidRDefault="00F96A79" w:rsidP="00F96A79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524" w:type="dxa"/>
          </w:tcPr>
          <w:p w:rsidR="00F96A79" w:rsidRPr="002E4099" w:rsidRDefault="00F96A79" w:rsidP="00F96A79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90" w:type="dxa"/>
            <w:gridSpan w:val="5"/>
          </w:tcPr>
          <w:p w:rsidR="00F96A79" w:rsidRPr="002E4099" w:rsidRDefault="00F96A79" w:rsidP="00A56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Mal</w:t>
            </w:r>
            <w:bookmarkStart w:id="0" w:name="_GoBack"/>
            <w:bookmarkEnd w:id="0"/>
            <w:r w:rsidRPr="002E4099">
              <w:rPr>
                <w:rFonts w:asciiTheme="majorBidi" w:hAnsiTheme="majorBidi" w:cstheme="majorBidi"/>
                <w:sz w:val="18"/>
                <w:szCs w:val="18"/>
              </w:rPr>
              <w:t>es</w:t>
            </w:r>
          </w:p>
        </w:tc>
        <w:tc>
          <w:tcPr>
            <w:tcW w:w="2790" w:type="dxa"/>
            <w:gridSpan w:val="5"/>
          </w:tcPr>
          <w:p w:rsidR="00F96A79" w:rsidRPr="002E4099" w:rsidRDefault="00F96A79" w:rsidP="00A56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F</w:t>
            </w:r>
            <w:r w:rsidR="00282EB3" w:rsidRPr="002E4099">
              <w:rPr>
                <w:rFonts w:asciiTheme="majorBidi" w:hAnsiTheme="majorBidi" w:cstheme="majorBidi"/>
                <w:sz w:val="18"/>
                <w:szCs w:val="18"/>
              </w:rPr>
              <w:t>emales</w:t>
            </w:r>
          </w:p>
        </w:tc>
      </w:tr>
      <w:tr w:rsidR="00F96A79" w:rsidRPr="002E4099" w:rsidTr="00624D70">
        <w:tc>
          <w:tcPr>
            <w:tcW w:w="2246" w:type="dxa"/>
          </w:tcPr>
          <w:p w:rsidR="00F96A79" w:rsidRPr="002E4099" w:rsidRDefault="00F96A79" w:rsidP="00F96A7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Question (item)</w:t>
            </w:r>
          </w:p>
        </w:tc>
        <w:tc>
          <w:tcPr>
            <w:tcW w:w="1524" w:type="dxa"/>
          </w:tcPr>
          <w:p w:rsidR="00F96A79" w:rsidRPr="002E4099" w:rsidRDefault="00F96A79" w:rsidP="00F96A7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Answer</w:t>
            </w:r>
          </w:p>
        </w:tc>
        <w:tc>
          <w:tcPr>
            <w:tcW w:w="558" w:type="dxa"/>
          </w:tcPr>
          <w:p w:rsidR="00F96A79" w:rsidRPr="002E4099" w:rsidRDefault="00282EB3" w:rsidP="00F96A7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M-</w:t>
            </w:r>
            <w:r w:rsidR="00F96A79" w:rsidRPr="002E4099">
              <w:rPr>
                <w:rFonts w:asciiTheme="majorBidi" w:hAnsiTheme="majorBidi" w:cstheme="majorBidi"/>
                <w:sz w:val="18"/>
                <w:szCs w:val="18"/>
              </w:rPr>
              <w:t>1st Year</w:t>
            </w:r>
          </w:p>
        </w:tc>
        <w:tc>
          <w:tcPr>
            <w:tcW w:w="558" w:type="dxa"/>
          </w:tcPr>
          <w:p w:rsidR="00F96A79" w:rsidRPr="002E4099" w:rsidRDefault="00282EB3" w:rsidP="00F96A7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M-</w:t>
            </w:r>
            <w:r w:rsidR="00F96A79" w:rsidRPr="002E4099">
              <w:rPr>
                <w:rFonts w:asciiTheme="majorBidi" w:hAnsiTheme="majorBidi" w:cstheme="majorBidi"/>
                <w:sz w:val="18"/>
                <w:szCs w:val="18"/>
              </w:rPr>
              <w:t>2nd Year</w:t>
            </w:r>
          </w:p>
        </w:tc>
        <w:tc>
          <w:tcPr>
            <w:tcW w:w="558" w:type="dxa"/>
          </w:tcPr>
          <w:p w:rsidR="00F96A79" w:rsidRPr="002E4099" w:rsidRDefault="00282EB3" w:rsidP="00F96A7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M-</w:t>
            </w:r>
            <w:r w:rsidR="00F96A79" w:rsidRPr="002E4099">
              <w:rPr>
                <w:rFonts w:asciiTheme="majorBidi" w:hAnsiTheme="majorBidi" w:cstheme="majorBidi"/>
                <w:sz w:val="18"/>
                <w:szCs w:val="18"/>
              </w:rPr>
              <w:t>3rd Year</w:t>
            </w:r>
          </w:p>
        </w:tc>
        <w:tc>
          <w:tcPr>
            <w:tcW w:w="558" w:type="dxa"/>
          </w:tcPr>
          <w:p w:rsidR="00F96A79" w:rsidRPr="002E4099" w:rsidRDefault="00282EB3" w:rsidP="00F96A7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M-</w:t>
            </w:r>
            <w:r w:rsidR="00F96A79" w:rsidRPr="002E4099">
              <w:rPr>
                <w:rFonts w:asciiTheme="majorBidi" w:hAnsiTheme="majorBidi" w:cstheme="majorBidi"/>
                <w:sz w:val="18"/>
                <w:szCs w:val="18"/>
              </w:rPr>
              <w:t>4th Year</w:t>
            </w:r>
          </w:p>
        </w:tc>
        <w:tc>
          <w:tcPr>
            <w:tcW w:w="558" w:type="dxa"/>
          </w:tcPr>
          <w:p w:rsidR="00F96A79" w:rsidRPr="002E4099" w:rsidRDefault="00282EB3" w:rsidP="00F96A7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M-</w:t>
            </w:r>
            <w:r w:rsidR="00F96A79" w:rsidRPr="002E4099">
              <w:rPr>
                <w:rFonts w:asciiTheme="majorBidi" w:hAnsiTheme="majorBidi" w:cstheme="majorBidi"/>
                <w:sz w:val="18"/>
                <w:szCs w:val="18"/>
              </w:rPr>
              <w:t>5th Year</w:t>
            </w:r>
          </w:p>
        </w:tc>
        <w:tc>
          <w:tcPr>
            <w:tcW w:w="558" w:type="dxa"/>
          </w:tcPr>
          <w:p w:rsidR="00F96A79" w:rsidRPr="002E4099" w:rsidRDefault="00282EB3" w:rsidP="00F96A7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F-</w:t>
            </w:r>
            <w:r w:rsidR="00F96A79" w:rsidRPr="002E4099">
              <w:rPr>
                <w:rFonts w:asciiTheme="majorBidi" w:hAnsiTheme="majorBidi" w:cstheme="majorBidi"/>
                <w:sz w:val="18"/>
                <w:szCs w:val="18"/>
              </w:rPr>
              <w:t>1st Year</w:t>
            </w:r>
          </w:p>
        </w:tc>
        <w:tc>
          <w:tcPr>
            <w:tcW w:w="558" w:type="dxa"/>
          </w:tcPr>
          <w:p w:rsidR="00F96A79" w:rsidRPr="002E4099" w:rsidRDefault="00282EB3" w:rsidP="00F96A7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F-</w:t>
            </w:r>
            <w:r w:rsidR="00F96A79" w:rsidRPr="002E4099">
              <w:rPr>
                <w:rFonts w:asciiTheme="majorBidi" w:hAnsiTheme="majorBidi" w:cstheme="majorBidi"/>
                <w:sz w:val="18"/>
                <w:szCs w:val="18"/>
              </w:rPr>
              <w:t>2nd Year</w:t>
            </w:r>
          </w:p>
        </w:tc>
        <w:tc>
          <w:tcPr>
            <w:tcW w:w="558" w:type="dxa"/>
          </w:tcPr>
          <w:p w:rsidR="00F96A79" w:rsidRPr="002E4099" w:rsidRDefault="00282EB3" w:rsidP="00F96A7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F-</w:t>
            </w:r>
            <w:r w:rsidR="00F96A79" w:rsidRPr="002E4099">
              <w:rPr>
                <w:rFonts w:asciiTheme="majorBidi" w:hAnsiTheme="majorBidi" w:cstheme="majorBidi"/>
                <w:sz w:val="18"/>
                <w:szCs w:val="18"/>
              </w:rPr>
              <w:t>3rd Year</w:t>
            </w:r>
          </w:p>
        </w:tc>
        <w:tc>
          <w:tcPr>
            <w:tcW w:w="558" w:type="dxa"/>
          </w:tcPr>
          <w:p w:rsidR="00F96A79" w:rsidRPr="002E4099" w:rsidRDefault="00282EB3" w:rsidP="00F96A7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F-</w:t>
            </w:r>
            <w:r w:rsidR="00F96A79" w:rsidRPr="002E4099">
              <w:rPr>
                <w:rFonts w:asciiTheme="majorBidi" w:hAnsiTheme="majorBidi" w:cstheme="majorBidi"/>
                <w:sz w:val="18"/>
                <w:szCs w:val="18"/>
              </w:rPr>
              <w:t>4th Year</w:t>
            </w:r>
          </w:p>
        </w:tc>
        <w:tc>
          <w:tcPr>
            <w:tcW w:w="558" w:type="dxa"/>
          </w:tcPr>
          <w:p w:rsidR="00F96A79" w:rsidRPr="002E4099" w:rsidRDefault="00282EB3" w:rsidP="00F96A7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F-</w:t>
            </w:r>
            <w:r w:rsidR="00F96A79" w:rsidRPr="002E4099">
              <w:rPr>
                <w:rFonts w:asciiTheme="majorBidi" w:hAnsiTheme="majorBidi" w:cstheme="majorBidi"/>
                <w:sz w:val="18"/>
                <w:szCs w:val="18"/>
              </w:rPr>
              <w:t>5th Year</w:t>
            </w:r>
          </w:p>
        </w:tc>
      </w:tr>
      <w:tr w:rsidR="00624D70" w:rsidRPr="002E4099" w:rsidTr="00624D70">
        <w:tc>
          <w:tcPr>
            <w:tcW w:w="2246" w:type="dxa"/>
            <w:vMerge w:val="restart"/>
          </w:tcPr>
          <w:p w:rsidR="00624D70" w:rsidRPr="002E4099" w:rsidRDefault="00624D70" w:rsidP="00624D70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2E409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B1. Prefer selfies from a particular side</w:t>
            </w:r>
          </w:p>
        </w:tc>
        <w:tc>
          <w:tcPr>
            <w:tcW w:w="1524" w:type="dxa"/>
          </w:tcPr>
          <w:p w:rsidR="00624D70" w:rsidRPr="002E4099" w:rsidRDefault="00624D70" w:rsidP="00624D70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2E409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3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9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7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8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21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3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54</w:t>
            </w:r>
          </w:p>
        </w:tc>
      </w:tr>
      <w:tr w:rsidR="00624D70" w:rsidRPr="002E4099" w:rsidTr="00624D70">
        <w:tc>
          <w:tcPr>
            <w:tcW w:w="2246" w:type="dxa"/>
            <w:vMerge/>
          </w:tcPr>
          <w:p w:rsidR="00624D70" w:rsidRPr="002E4099" w:rsidRDefault="00624D70" w:rsidP="00624D70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524" w:type="dxa"/>
          </w:tcPr>
          <w:p w:rsidR="00624D70" w:rsidRPr="002E4099" w:rsidRDefault="00624D70" w:rsidP="00624D70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2E409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6</w:t>
            </w:r>
          </w:p>
        </w:tc>
      </w:tr>
      <w:tr w:rsidR="00624D70" w:rsidRPr="002E4099" w:rsidTr="00624D70">
        <w:tc>
          <w:tcPr>
            <w:tcW w:w="2246" w:type="dxa"/>
            <w:vMerge w:val="restart"/>
          </w:tcPr>
          <w:p w:rsidR="00624D70" w:rsidRPr="002E4099" w:rsidRDefault="00624D70" w:rsidP="00624D70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2E409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B2. Wish smile looked like those in media</w:t>
            </w:r>
          </w:p>
        </w:tc>
        <w:tc>
          <w:tcPr>
            <w:tcW w:w="1524" w:type="dxa"/>
          </w:tcPr>
          <w:p w:rsidR="00624D70" w:rsidRPr="002E4099" w:rsidRDefault="00624D70" w:rsidP="00624D70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2E409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3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2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3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3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6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34</w:t>
            </w:r>
          </w:p>
        </w:tc>
      </w:tr>
      <w:tr w:rsidR="00624D70" w:rsidRPr="002E4099" w:rsidTr="00624D70">
        <w:tc>
          <w:tcPr>
            <w:tcW w:w="2246" w:type="dxa"/>
            <w:vMerge/>
          </w:tcPr>
          <w:p w:rsidR="00624D70" w:rsidRPr="002E4099" w:rsidRDefault="00624D70" w:rsidP="00624D70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524" w:type="dxa"/>
          </w:tcPr>
          <w:p w:rsidR="00624D70" w:rsidRPr="002E4099" w:rsidRDefault="00624D70" w:rsidP="00624D70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2E409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7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1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3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23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36</w:t>
            </w:r>
          </w:p>
        </w:tc>
      </w:tr>
      <w:tr w:rsidR="00624D70" w:rsidRPr="002E4099" w:rsidTr="00624D70">
        <w:tc>
          <w:tcPr>
            <w:tcW w:w="2246" w:type="dxa"/>
            <w:vMerge w:val="restart"/>
          </w:tcPr>
          <w:p w:rsidR="00624D70" w:rsidRPr="002E4099" w:rsidRDefault="00624D70" w:rsidP="00624D70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2E409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B3. Pay particular attention to others’ teeth/smile</w:t>
            </w:r>
          </w:p>
        </w:tc>
        <w:tc>
          <w:tcPr>
            <w:tcW w:w="1524" w:type="dxa"/>
          </w:tcPr>
          <w:p w:rsidR="00624D70" w:rsidRPr="002E4099" w:rsidRDefault="00624D70" w:rsidP="00624D70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2E409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3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8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24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7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23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26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38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69</w:t>
            </w:r>
          </w:p>
        </w:tc>
      </w:tr>
      <w:tr w:rsidR="00624D70" w:rsidRPr="002E4099" w:rsidTr="00624D70">
        <w:tc>
          <w:tcPr>
            <w:tcW w:w="2246" w:type="dxa"/>
            <w:vMerge/>
          </w:tcPr>
          <w:p w:rsidR="00624D70" w:rsidRPr="002E4099" w:rsidRDefault="00624D70" w:rsidP="00624D70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524" w:type="dxa"/>
          </w:tcPr>
          <w:p w:rsidR="00624D70" w:rsidRPr="002E4099" w:rsidRDefault="00624D70" w:rsidP="00624D70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2E409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624D70" w:rsidRPr="002E4099" w:rsidTr="00624D70">
        <w:tc>
          <w:tcPr>
            <w:tcW w:w="2246" w:type="dxa"/>
            <w:vMerge w:val="restart"/>
          </w:tcPr>
          <w:p w:rsidR="00624D70" w:rsidRPr="002E4099" w:rsidRDefault="00624D70" w:rsidP="00624D70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2E409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B4. Notice gum defects when smiling in mirror</w:t>
            </w:r>
          </w:p>
        </w:tc>
        <w:tc>
          <w:tcPr>
            <w:tcW w:w="1524" w:type="dxa"/>
          </w:tcPr>
          <w:p w:rsidR="00624D70" w:rsidRPr="002E4099" w:rsidRDefault="00624D70" w:rsidP="00624D70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2E409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3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9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4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8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8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49</w:t>
            </w:r>
          </w:p>
        </w:tc>
      </w:tr>
      <w:tr w:rsidR="00624D70" w:rsidRPr="002E4099" w:rsidTr="00624D70">
        <w:tc>
          <w:tcPr>
            <w:tcW w:w="2246" w:type="dxa"/>
            <w:vMerge/>
          </w:tcPr>
          <w:p w:rsidR="00624D70" w:rsidRPr="002E4099" w:rsidRDefault="00624D70" w:rsidP="00624D70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524" w:type="dxa"/>
          </w:tcPr>
          <w:p w:rsidR="00624D70" w:rsidRPr="002E4099" w:rsidRDefault="00624D70" w:rsidP="00624D70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2E409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5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4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21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21</w:t>
            </w:r>
          </w:p>
        </w:tc>
      </w:tr>
      <w:tr w:rsidR="00624D70" w:rsidRPr="002E4099" w:rsidTr="00624D70">
        <w:tc>
          <w:tcPr>
            <w:tcW w:w="2246" w:type="dxa"/>
            <w:vMerge w:val="restart"/>
          </w:tcPr>
          <w:p w:rsidR="00624D70" w:rsidRPr="002E4099" w:rsidRDefault="00624D70" w:rsidP="00624D70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2E409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B5. Notice tooth defects when smiling in mirror</w:t>
            </w:r>
          </w:p>
        </w:tc>
        <w:tc>
          <w:tcPr>
            <w:tcW w:w="1524" w:type="dxa"/>
          </w:tcPr>
          <w:p w:rsidR="00624D70" w:rsidRPr="002E4099" w:rsidRDefault="00624D70" w:rsidP="00624D70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2E409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5</w:t>
            </w:r>
          </w:p>
        </w:tc>
      </w:tr>
      <w:tr w:rsidR="00624D70" w:rsidRPr="002E4099" w:rsidTr="00624D70">
        <w:tc>
          <w:tcPr>
            <w:tcW w:w="2246" w:type="dxa"/>
            <w:vMerge/>
          </w:tcPr>
          <w:p w:rsidR="00624D70" w:rsidRPr="002E4099" w:rsidRDefault="00624D70" w:rsidP="00624D70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524" w:type="dxa"/>
          </w:tcPr>
          <w:p w:rsidR="00624D70" w:rsidRPr="002E4099" w:rsidRDefault="00624D70" w:rsidP="00624D70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2E409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5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4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24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2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8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22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3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55</w:t>
            </w:r>
          </w:p>
        </w:tc>
      </w:tr>
      <w:tr w:rsidR="00624D70" w:rsidRPr="002E4099" w:rsidTr="00624D70">
        <w:tc>
          <w:tcPr>
            <w:tcW w:w="2246" w:type="dxa"/>
            <w:vMerge w:val="restart"/>
          </w:tcPr>
          <w:p w:rsidR="00624D70" w:rsidRPr="002E4099" w:rsidRDefault="00624D70" w:rsidP="00624D70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2E409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B6. Satisfied with tooth color</w:t>
            </w:r>
          </w:p>
        </w:tc>
        <w:tc>
          <w:tcPr>
            <w:tcW w:w="1524" w:type="dxa"/>
          </w:tcPr>
          <w:p w:rsidR="00624D70" w:rsidRPr="002E4099" w:rsidRDefault="00624D70" w:rsidP="00624D70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2E409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2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8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1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5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8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27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51</w:t>
            </w:r>
          </w:p>
        </w:tc>
      </w:tr>
      <w:tr w:rsidR="00624D70" w:rsidRPr="002E4099" w:rsidTr="00624D70">
        <w:tc>
          <w:tcPr>
            <w:tcW w:w="2246" w:type="dxa"/>
            <w:vMerge/>
          </w:tcPr>
          <w:p w:rsidR="00624D70" w:rsidRPr="002E4099" w:rsidRDefault="00624D70" w:rsidP="00624D70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524" w:type="dxa"/>
          </w:tcPr>
          <w:p w:rsidR="00624D70" w:rsidRPr="002E4099" w:rsidRDefault="00624D70" w:rsidP="00624D70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2E409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2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9</w:t>
            </w:r>
          </w:p>
        </w:tc>
      </w:tr>
      <w:tr w:rsidR="00624D70" w:rsidRPr="002E4099" w:rsidTr="00624D70">
        <w:tc>
          <w:tcPr>
            <w:tcW w:w="2246" w:type="dxa"/>
            <w:vMerge w:val="restart"/>
          </w:tcPr>
          <w:p w:rsidR="00624D70" w:rsidRPr="002E4099" w:rsidRDefault="00624D70" w:rsidP="00624D70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2E409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B7. Satisfied with gum appearance</w:t>
            </w:r>
          </w:p>
        </w:tc>
        <w:tc>
          <w:tcPr>
            <w:tcW w:w="1524" w:type="dxa"/>
          </w:tcPr>
          <w:p w:rsidR="00624D70" w:rsidRPr="002E4099" w:rsidRDefault="00624D70" w:rsidP="00624D70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2E409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6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3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24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2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2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22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34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59</w:t>
            </w:r>
          </w:p>
        </w:tc>
      </w:tr>
      <w:tr w:rsidR="00624D70" w:rsidRPr="002E4099" w:rsidTr="00624D70">
        <w:tc>
          <w:tcPr>
            <w:tcW w:w="2246" w:type="dxa"/>
            <w:vMerge/>
          </w:tcPr>
          <w:p w:rsidR="00624D70" w:rsidRPr="002E4099" w:rsidRDefault="00624D70" w:rsidP="00624D70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524" w:type="dxa"/>
          </w:tcPr>
          <w:p w:rsidR="00624D70" w:rsidRPr="002E4099" w:rsidRDefault="00624D70" w:rsidP="00624D70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2E409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1</w:t>
            </w:r>
          </w:p>
        </w:tc>
      </w:tr>
      <w:tr w:rsidR="00624D70" w:rsidRPr="002E4099" w:rsidTr="00624D70">
        <w:tc>
          <w:tcPr>
            <w:tcW w:w="2246" w:type="dxa"/>
            <w:vMerge w:val="restart"/>
          </w:tcPr>
          <w:p w:rsidR="00624D70" w:rsidRPr="002E4099" w:rsidRDefault="00624D70" w:rsidP="00624D70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2E409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B8. Tooth display in smile is not ideal</w:t>
            </w:r>
          </w:p>
        </w:tc>
        <w:tc>
          <w:tcPr>
            <w:tcW w:w="1524" w:type="dxa"/>
          </w:tcPr>
          <w:p w:rsidR="00624D70" w:rsidRPr="002E4099" w:rsidRDefault="00624D70" w:rsidP="00624D70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2E409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22</w:t>
            </w:r>
          </w:p>
        </w:tc>
      </w:tr>
      <w:tr w:rsidR="00624D70" w:rsidRPr="002E4099" w:rsidTr="00624D70">
        <w:tc>
          <w:tcPr>
            <w:tcW w:w="2246" w:type="dxa"/>
            <w:vMerge/>
          </w:tcPr>
          <w:p w:rsidR="00624D70" w:rsidRPr="002E4099" w:rsidRDefault="00624D70" w:rsidP="00624D70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524" w:type="dxa"/>
          </w:tcPr>
          <w:p w:rsidR="00624D70" w:rsidRPr="002E4099" w:rsidRDefault="00624D70" w:rsidP="00624D70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2E409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6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4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9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6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21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22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31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48</w:t>
            </w:r>
          </w:p>
        </w:tc>
      </w:tr>
      <w:tr w:rsidR="00624D70" w:rsidRPr="002E4099" w:rsidTr="00624D70">
        <w:tc>
          <w:tcPr>
            <w:tcW w:w="2246" w:type="dxa"/>
            <w:vMerge w:val="restart"/>
          </w:tcPr>
          <w:p w:rsidR="00624D70" w:rsidRPr="002E4099" w:rsidRDefault="00624D70" w:rsidP="00624D70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2E409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B9. Dissatisfied with amount of gum show</w:t>
            </w:r>
          </w:p>
        </w:tc>
        <w:tc>
          <w:tcPr>
            <w:tcW w:w="1524" w:type="dxa"/>
          </w:tcPr>
          <w:p w:rsidR="00624D70" w:rsidRPr="002E4099" w:rsidRDefault="00624D70" w:rsidP="00624D70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2E409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21</w:t>
            </w:r>
          </w:p>
        </w:tc>
      </w:tr>
      <w:tr w:rsidR="00624D70" w:rsidRPr="002E4099" w:rsidTr="00624D70">
        <w:tc>
          <w:tcPr>
            <w:tcW w:w="2246" w:type="dxa"/>
            <w:vMerge/>
          </w:tcPr>
          <w:p w:rsidR="00624D70" w:rsidRPr="002E4099" w:rsidRDefault="00624D70" w:rsidP="00624D70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524" w:type="dxa"/>
          </w:tcPr>
          <w:p w:rsidR="00624D70" w:rsidRPr="002E4099" w:rsidRDefault="00624D70" w:rsidP="00624D70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2E409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6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7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22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9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8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9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32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49</w:t>
            </w:r>
          </w:p>
        </w:tc>
      </w:tr>
      <w:tr w:rsidR="00624D70" w:rsidRPr="002E4099" w:rsidTr="00624D70">
        <w:tc>
          <w:tcPr>
            <w:tcW w:w="2246" w:type="dxa"/>
            <w:vMerge w:val="restart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C1. Sufficient knowledge about common </w:t>
            </w:r>
            <w:r w:rsidR="002D1A30" w:rsidRPr="002E409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a</w:t>
            </w:r>
            <w:r w:rsidRPr="002E409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esthetic treatments</w:t>
            </w:r>
          </w:p>
        </w:tc>
        <w:tc>
          <w:tcPr>
            <w:tcW w:w="1524" w:type="dxa"/>
          </w:tcPr>
          <w:p w:rsidR="00624D70" w:rsidRPr="002E4099" w:rsidRDefault="00624D70" w:rsidP="00624D70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2E409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2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8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5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22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42</w:t>
            </w:r>
          </w:p>
        </w:tc>
      </w:tr>
      <w:tr w:rsidR="00624D70" w:rsidRPr="002E4099" w:rsidTr="00624D70">
        <w:tc>
          <w:tcPr>
            <w:tcW w:w="2246" w:type="dxa"/>
            <w:vMerge/>
          </w:tcPr>
          <w:p w:rsidR="00624D70" w:rsidRPr="002E4099" w:rsidRDefault="00624D70" w:rsidP="00624D70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524" w:type="dxa"/>
          </w:tcPr>
          <w:p w:rsidR="00624D70" w:rsidRPr="002E4099" w:rsidRDefault="00624D70" w:rsidP="00624D70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2E409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2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7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7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28</w:t>
            </w:r>
          </w:p>
        </w:tc>
      </w:tr>
      <w:tr w:rsidR="00624D70" w:rsidRPr="002E4099" w:rsidTr="00624D70">
        <w:tc>
          <w:tcPr>
            <w:tcW w:w="2246" w:type="dxa"/>
            <w:vMerge w:val="restart"/>
          </w:tcPr>
          <w:p w:rsidR="00624D70" w:rsidRPr="002E4099" w:rsidRDefault="00624D70" w:rsidP="00624D70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2E409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C2. Preferred material for a posterior restoration</w:t>
            </w:r>
          </w:p>
        </w:tc>
        <w:tc>
          <w:tcPr>
            <w:tcW w:w="1524" w:type="dxa"/>
          </w:tcPr>
          <w:p w:rsidR="00624D70" w:rsidRPr="002E4099" w:rsidRDefault="00624D70" w:rsidP="00624D70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2E409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Tooth-</w:t>
            </w:r>
            <w:proofErr w:type="spellStart"/>
            <w:r w:rsidRPr="002E409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coloured</w:t>
            </w:r>
            <w:proofErr w:type="spellEnd"/>
            <w:r w:rsidRPr="002E409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 (composite)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4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6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24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2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7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25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37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67</w:t>
            </w:r>
          </w:p>
        </w:tc>
      </w:tr>
      <w:tr w:rsidR="00624D70" w:rsidRPr="002E4099" w:rsidTr="00624D70">
        <w:tc>
          <w:tcPr>
            <w:tcW w:w="2246" w:type="dxa"/>
            <w:vMerge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24" w:type="dxa"/>
          </w:tcPr>
          <w:p w:rsidR="00624D70" w:rsidRPr="002E4099" w:rsidRDefault="00624D70" w:rsidP="00624D70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2E409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Amalgam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</w:tr>
      <w:tr w:rsidR="00624D70" w:rsidRPr="002E4099" w:rsidTr="00624D70">
        <w:tc>
          <w:tcPr>
            <w:tcW w:w="2246" w:type="dxa"/>
            <w:vMerge/>
          </w:tcPr>
          <w:p w:rsidR="00624D70" w:rsidRPr="002E4099" w:rsidRDefault="00624D70" w:rsidP="00624D70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524" w:type="dxa"/>
          </w:tcPr>
          <w:p w:rsidR="00624D70" w:rsidRPr="002E4099" w:rsidRDefault="00624D70" w:rsidP="00624D70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2E409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lass ionomer/Bioactive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624D70" w:rsidRPr="002E4099" w:rsidTr="00624D70">
        <w:tc>
          <w:tcPr>
            <w:tcW w:w="2246" w:type="dxa"/>
            <w:vMerge w:val="restart"/>
          </w:tcPr>
          <w:p w:rsidR="00624D70" w:rsidRPr="002E4099" w:rsidRDefault="00624D70" w:rsidP="002D1A3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C3. </w:t>
            </w:r>
            <w:r w:rsidR="002D1A30" w:rsidRPr="002E4099">
              <w:rPr>
                <w:rFonts w:asciiTheme="majorBidi" w:eastAsia="Times New Roman" w:hAnsiTheme="majorBidi" w:cstheme="majorBidi"/>
                <w:sz w:val="18"/>
                <w:szCs w:val="18"/>
              </w:rPr>
              <w:t>Ae</w:t>
            </w:r>
            <w:r w:rsidRPr="002E4099">
              <w:rPr>
                <w:rFonts w:asciiTheme="majorBidi" w:eastAsia="Times New Roman" w:hAnsiTheme="majorBidi" w:cstheme="majorBidi"/>
                <w:sz w:val="18"/>
                <w:szCs w:val="18"/>
              </w:rPr>
              <w:t>sthetic treatment personally preferred</w:t>
            </w:r>
          </w:p>
        </w:tc>
        <w:tc>
          <w:tcPr>
            <w:tcW w:w="1524" w:type="dxa"/>
          </w:tcPr>
          <w:p w:rsidR="00624D70" w:rsidRPr="002E4099" w:rsidRDefault="00624D70" w:rsidP="00624D70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2E409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Teeth whitening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2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1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6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30</w:t>
            </w:r>
          </w:p>
        </w:tc>
      </w:tr>
      <w:tr w:rsidR="00624D70" w:rsidRPr="002E4099" w:rsidTr="00624D70">
        <w:tc>
          <w:tcPr>
            <w:tcW w:w="2246" w:type="dxa"/>
            <w:vMerge/>
          </w:tcPr>
          <w:p w:rsidR="00624D70" w:rsidRPr="002E4099" w:rsidRDefault="00624D70" w:rsidP="00624D70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524" w:type="dxa"/>
          </w:tcPr>
          <w:p w:rsidR="00624D70" w:rsidRPr="002E4099" w:rsidRDefault="00624D70" w:rsidP="00624D70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2E409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Orthodontic treatment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5</w:t>
            </w:r>
          </w:p>
        </w:tc>
      </w:tr>
      <w:tr w:rsidR="00624D70" w:rsidRPr="002E4099" w:rsidTr="00624D70">
        <w:tc>
          <w:tcPr>
            <w:tcW w:w="2246" w:type="dxa"/>
            <w:vMerge/>
          </w:tcPr>
          <w:p w:rsidR="00624D70" w:rsidRPr="002E4099" w:rsidRDefault="00624D70" w:rsidP="00624D70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524" w:type="dxa"/>
          </w:tcPr>
          <w:p w:rsidR="00624D70" w:rsidRPr="002E4099" w:rsidRDefault="00624D70" w:rsidP="00624D70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2E409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Tooth-colored restorations (composite)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</w:tr>
      <w:tr w:rsidR="00624D70" w:rsidRPr="002E4099" w:rsidTr="00624D70">
        <w:tc>
          <w:tcPr>
            <w:tcW w:w="2246" w:type="dxa"/>
            <w:vMerge/>
          </w:tcPr>
          <w:p w:rsidR="00624D70" w:rsidRPr="002E4099" w:rsidRDefault="00624D70" w:rsidP="00624D70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524" w:type="dxa"/>
          </w:tcPr>
          <w:p w:rsidR="00624D70" w:rsidRPr="002E4099" w:rsidRDefault="00624D70" w:rsidP="00624D70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2E409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Ceramic veneers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</w:tr>
      <w:tr w:rsidR="00624D70" w:rsidRPr="002E4099" w:rsidTr="00624D70">
        <w:tc>
          <w:tcPr>
            <w:tcW w:w="2246" w:type="dxa"/>
            <w:vMerge/>
          </w:tcPr>
          <w:p w:rsidR="00624D70" w:rsidRPr="002E4099" w:rsidRDefault="00624D70" w:rsidP="00624D70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524" w:type="dxa"/>
          </w:tcPr>
          <w:p w:rsidR="00624D70" w:rsidRPr="002E4099" w:rsidRDefault="00624D70" w:rsidP="00624D70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2E409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Crowns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</w:tr>
      <w:tr w:rsidR="00624D70" w:rsidRPr="002E4099" w:rsidTr="00624D70">
        <w:tc>
          <w:tcPr>
            <w:tcW w:w="2246" w:type="dxa"/>
            <w:vMerge/>
          </w:tcPr>
          <w:p w:rsidR="00624D70" w:rsidRPr="002E4099" w:rsidRDefault="00624D70" w:rsidP="00624D70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524" w:type="dxa"/>
          </w:tcPr>
          <w:p w:rsidR="00624D70" w:rsidRPr="002E4099" w:rsidRDefault="00624D70" w:rsidP="00624D70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2E409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Implants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</w:tr>
      <w:tr w:rsidR="00624D70" w:rsidRPr="002E4099" w:rsidTr="00624D70">
        <w:tc>
          <w:tcPr>
            <w:tcW w:w="2246" w:type="dxa"/>
            <w:vMerge/>
          </w:tcPr>
          <w:p w:rsidR="00624D70" w:rsidRPr="002E4099" w:rsidRDefault="00624D70" w:rsidP="00624D70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524" w:type="dxa"/>
          </w:tcPr>
          <w:p w:rsidR="00624D70" w:rsidRPr="002E4099" w:rsidRDefault="00624D70" w:rsidP="00624D70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2E409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Partial dentures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</w:tr>
      <w:tr w:rsidR="00624D70" w:rsidRPr="002E4099" w:rsidTr="00624D70">
        <w:tc>
          <w:tcPr>
            <w:tcW w:w="2246" w:type="dxa"/>
            <w:vMerge/>
          </w:tcPr>
          <w:p w:rsidR="00624D70" w:rsidRPr="002E4099" w:rsidRDefault="00624D70" w:rsidP="00624D70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524" w:type="dxa"/>
          </w:tcPr>
          <w:p w:rsidR="00624D70" w:rsidRPr="002E4099" w:rsidRDefault="00624D70" w:rsidP="00624D70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2E409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I do not need treatment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1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7</w:t>
            </w:r>
          </w:p>
        </w:tc>
      </w:tr>
      <w:tr w:rsidR="00624D70" w:rsidRPr="002E4099" w:rsidTr="00624D70">
        <w:tc>
          <w:tcPr>
            <w:tcW w:w="2246" w:type="dxa"/>
            <w:vMerge w:val="restart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C4. Most </w:t>
            </w:r>
            <w:r w:rsidR="002D1A30" w:rsidRPr="002E4099">
              <w:rPr>
                <w:rFonts w:asciiTheme="majorBidi" w:eastAsia="Times New Roman" w:hAnsiTheme="majorBidi" w:cstheme="majorBidi"/>
                <w:sz w:val="18"/>
                <w:szCs w:val="18"/>
              </w:rPr>
              <w:t>a</w:t>
            </w:r>
            <w:r w:rsidRPr="002E4099">
              <w:rPr>
                <w:rFonts w:asciiTheme="majorBidi" w:eastAsia="Times New Roman" w:hAnsiTheme="majorBidi" w:cstheme="majorBidi"/>
                <w:sz w:val="18"/>
                <w:szCs w:val="18"/>
              </w:rPr>
              <w:t>esthetic shade for anterior teeth</w:t>
            </w:r>
          </w:p>
        </w:tc>
        <w:tc>
          <w:tcPr>
            <w:tcW w:w="1524" w:type="dxa"/>
          </w:tcPr>
          <w:p w:rsidR="00624D70" w:rsidRPr="002E4099" w:rsidRDefault="00624D70" w:rsidP="00624D70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2E409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atural white (A1–A2)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1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7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9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9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7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36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63</w:t>
            </w:r>
          </w:p>
        </w:tc>
      </w:tr>
      <w:tr w:rsidR="00624D70" w:rsidRPr="002E4099" w:rsidTr="00624D70">
        <w:tc>
          <w:tcPr>
            <w:tcW w:w="2246" w:type="dxa"/>
            <w:vMerge/>
          </w:tcPr>
          <w:p w:rsidR="00624D70" w:rsidRPr="002E4099" w:rsidRDefault="00624D70" w:rsidP="00624D70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524" w:type="dxa"/>
          </w:tcPr>
          <w:p w:rsidR="00624D70" w:rsidRPr="002E4099" w:rsidRDefault="00624D70" w:rsidP="00624D70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2E409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Bright white (B1–BL1)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</w:tr>
      <w:tr w:rsidR="00624D70" w:rsidRPr="002E4099" w:rsidTr="00624D70">
        <w:tc>
          <w:tcPr>
            <w:tcW w:w="2246" w:type="dxa"/>
            <w:vMerge/>
          </w:tcPr>
          <w:p w:rsidR="00624D70" w:rsidRPr="002E4099" w:rsidRDefault="00624D70" w:rsidP="00624D70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524" w:type="dxa"/>
          </w:tcPr>
          <w:p w:rsidR="00624D70" w:rsidRPr="002E4099" w:rsidRDefault="00624D70" w:rsidP="00624D70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2E409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Moderate white (A3–B2)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</w:tr>
      <w:tr w:rsidR="00624D70" w:rsidRPr="002E4099" w:rsidTr="00624D70">
        <w:tc>
          <w:tcPr>
            <w:tcW w:w="2246" w:type="dxa"/>
            <w:vMerge/>
          </w:tcPr>
          <w:p w:rsidR="00624D70" w:rsidRPr="002E4099" w:rsidRDefault="00624D70" w:rsidP="00624D70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524" w:type="dxa"/>
          </w:tcPr>
          <w:p w:rsidR="00624D70" w:rsidRPr="002E4099" w:rsidRDefault="00624D70" w:rsidP="00624D70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2E409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Darker/yellowish (A3.5–B3)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</w:tr>
      <w:tr w:rsidR="00624D70" w:rsidRPr="002E4099" w:rsidTr="00624D70">
        <w:tc>
          <w:tcPr>
            <w:tcW w:w="2246" w:type="dxa"/>
            <w:vMerge/>
          </w:tcPr>
          <w:p w:rsidR="00624D70" w:rsidRPr="002E4099" w:rsidRDefault="00624D70" w:rsidP="00624D70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524" w:type="dxa"/>
          </w:tcPr>
          <w:p w:rsidR="00624D70" w:rsidRPr="002E4099" w:rsidRDefault="00624D70" w:rsidP="00624D70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2E409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o preference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624D70" w:rsidRPr="002E4099" w:rsidTr="00624D70">
        <w:tc>
          <w:tcPr>
            <w:tcW w:w="2246" w:type="dxa"/>
            <w:vMerge w:val="restart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D1. Main platform used to view dental/</w:t>
            </w:r>
            <w:r w:rsidR="002D1A30" w:rsidRPr="002E409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a</w:t>
            </w:r>
            <w:r w:rsidRPr="002E409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esthetic content</w:t>
            </w:r>
          </w:p>
        </w:tc>
        <w:tc>
          <w:tcPr>
            <w:tcW w:w="1524" w:type="dxa"/>
          </w:tcPr>
          <w:p w:rsidR="00624D70" w:rsidRPr="002E4099" w:rsidRDefault="00624D70" w:rsidP="00624D70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2E409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Instagram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5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4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9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4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2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21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35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55</w:t>
            </w:r>
          </w:p>
        </w:tc>
      </w:tr>
      <w:tr w:rsidR="00624D70" w:rsidRPr="002E4099" w:rsidTr="00624D70">
        <w:tc>
          <w:tcPr>
            <w:tcW w:w="2246" w:type="dxa"/>
            <w:vMerge/>
          </w:tcPr>
          <w:p w:rsidR="00624D70" w:rsidRPr="002E4099" w:rsidRDefault="00624D70" w:rsidP="00624D70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524" w:type="dxa"/>
          </w:tcPr>
          <w:p w:rsidR="00624D70" w:rsidRPr="002E4099" w:rsidRDefault="00624D70" w:rsidP="00624D70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proofErr w:type="spellStart"/>
            <w:r w:rsidRPr="002E409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TikTok</w:t>
            </w:r>
            <w:proofErr w:type="spellEnd"/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</w:tr>
      <w:tr w:rsidR="00624D70" w:rsidRPr="002E4099" w:rsidTr="00624D70">
        <w:tc>
          <w:tcPr>
            <w:tcW w:w="2246" w:type="dxa"/>
            <w:vMerge/>
          </w:tcPr>
          <w:p w:rsidR="00624D70" w:rsidRPr="002E4099" w:rsidRDefault="00624D70" w:rsidP="00624D70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524" w:type="dxa"/>
          </w:tcPr>
          <w:p w:rsidR="00624D70" w:rsidRPr="002E4099" w:rsidRDefault="00624D70" w:rsidP="00624D70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2E409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YouTube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624D70" w:rsidRPr="002E4099" w:rsidTr="00624D70">
        <w:tc>
          <w:tcPr>
            <w:tcW w:w="2246" w:type="dxa"/>
            <w:vMerge/>
          </w:tcPr>
          <w:p w:rsidR="00624D70" w:rsidRPr="002E4099" w:rsidRDefault="00624D70" w:rsidP="00624D70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524" w:type="dxa"/>
          </w:tcPr>
          <w:p w:rsidR="00624D70" w:rsidRPr="002E4099" w:rsidRDefault="00624D70" w:rsidP="00624D70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2E409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Snapchat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</w:tr>
      <w:tr w:rsidR="00624D70" w:rsidRPr="002E4099" w:rsidTr="00624D70">
        <w:tc>
          <w:tcPr>
            <w:tcW w:w="2246" w:type="dxa"/>
            <w:vMerge/>
          </w:tcPr>
          <w:p w:rsidR="00624D70" w:rsidRPr="002E4099" w:rsidRDefault="00624D70" w:rsidP="00624D70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524" w:type="dxa"/>
          </w:tcPr>
          <w:p w:rsidR="00624D70" w:rsidRPr="002E4099" w:rsidRDefault="00624D70" w:rsidP="00624D70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2E409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Facebook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</w:tr>
      <w:tr w:rsidR="00624D70" w:rsidRPr="002E4099" w:rsidTr="00624D70">
        <w:tc>
          <w:tcPr>
            <w:tcW w:w="2246" w:type="dxa"/>
            <w:vMerge/>
          </w:tcPr>
          <w:p w:rsidR="00624D70" w:rsidRPr="002E4099" w:rsidRDefault="00624D70" w:rsidP="00624D70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524" w:type="dxa"/>
          </w:tcPr>
          <w:p w:rsidR="00624D70" w:rsidRPr="002E4099" w:rsidRDefault="00624D70" w:rsidP="00624D70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2E409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X (Twitter)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</w:tr>
      <w:tr w:rsidR="00624D70" w:rsidRPr="002E4099" w:rsidTr="00624D70">
        <w:tc>
          <w:tcPr>
            <w:tcW w:w="2246" w:type="dxa"/>
            <w:vMerge/>
          </w:tcPr>
          <w:p w:rsidR="00624D70" w:rsidRPr="002E4099" w:rsidRDefault="00624D70" w:rsidP="00624D70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524" w:type="dxa"/>
          </w:tcPr>
          <w:p w:rsidR="00624D70" w:rsidRPr="002E4099" w:rsidRDefault="00624D70" w:rsidP="00624D70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2E409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Other/None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</w:tr>
      <w:tr w:rsidR="00624D70" w:rsidRPr="002E4099" w:rsidTr="00624D70">
        <w:tc>
          <w:tcPr>
            <w:tcW w:w="2246" w:type="dxa"/>
            <w:vMerge w:val="restart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D2. Frequency of viewing dental/</w:t>
            </w:r>
            <w:r w:rsidR="002D1A30" w:rsidRPr="002E409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a</w:t>
            </w:r>
            <w:r w:rsidRPr="002E409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esthetic content</w:t>
            </w:r>
          </w:p>
        </w:tc>
        <w:tc>
          <w:tcPr>
            <w:tcW w:w="1524" w:type="dxa"/>
          </w:tcPr>
          <w:p w:rsidR="00624D70" w:rsidRPr="002E4099" w:rsidRDefault="00624D70" w:rsidP="00624D70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2E409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ever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</w:tr>
      <w:tr w:rsidR="00624D70" w:rsidRPr="002E4099" w:rsidTr="00624D70">
        <w:tc>
          <w:tcPr>
            <w:tcW w:w="2246" w:type="dxa"/>
            <w:vMerge/>
          </w:tcPr>
          <w:p w:rsidR="00624D70" w:rsidRPr="002E4099" w:rsidRDefault="00624D70" w:rsidP="00624D70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524" w:type="dxa"/>
          </w:tcPr>
          <w:p w:rsidR="00624D70" w:rsidRPr="002E4099" w:rsidRDefault="00624D70" w:rsidP="00624D70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2E409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arely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</w:tr>
      <w:tr w:rsidR="00624D70" w:rsidRPr="002E4099" w:rsidTr="00624D70">
        <w:tc>
          <w:tcPr>
            <w:tcW w:w="2246" w:type="dxa"/>
            <w:vMerge/>
          </w:tcPr>
          <w:p w:rsidR="00624D70" w:rsidRPr="002E4099" w:rsidRDefault="00624D70" w:rsidP="00624D70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524" w:type="dxa"/>
          </w:tcPr>
          <w:p w:rsidR="00624D70" w:rsidRPr="002E4099" w:rsidRDefault="00624D70" w:rsidP="00624D70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2E409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Sometimes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3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3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4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29</w:t>
            </w:r>
          </w:p>
        </w:tc>
      </w:tr>
      <w:tr w:rsidR="00624D70" w:rsidRPr="002E4099" w:rsidTr="00624D70">
        <w:tc>
          <w:tcPr>
            <w:tcW w:w="2246" w:type="dxa"/>
            <w:vMerge/>
          </w:tcPr>
          <w:p w:rsidR="00624D70" w:rsidRPr="002E4099" w:rsidRDefault="00624D70" w:rsidP="00624D70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524" w:type="dxa"/>
          </w:tcPr>
          <w:p w:rsidR="00624D70" w:rsidRPr="002E4099" w:rsidRDefault="00624D70" w:rsidP="00624D70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2E409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Often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2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5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30</w:t>
            </w:r>
          </w:p>
        </w:tc>
      </w:tr>
      <w:tr w:rsidR="00624D70" w:rsidRPr="002E4099" w:rsidTr="00624D70">
        <w:tc>
          <w:tcPr>
            <w:tcW w:w="2246" w:type="dxa"/>
            <w:vMerge/>
          </w:tcPr>
          <w:p w:rsidR="00624D70" w:rsidRPr="002E4099" w:rsidRDefault="00624D70" w:rsidP="00624D70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524" w:type="dxa"/>
          </w:tcPr>
          <w:p w:rsidR="00624D70" w:rsidRPr="002E4099" w:rsidRDefault="00624D70" w:rsidP="00624D70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2E409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Very often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</w:tr>
      <w:tr w:rsidR="00624D70" w:rsidRPr="002E4099" w:rsidTr="00624D70">
        <w:tc>
          <w:tcPr>
            <w:tcW w:w="2246" w:type="dxa"/>
            <w:vMerge w:val="restart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D3. Social media influence on the idea of an ideal smile</w:t>
            </w:r>
          </w:p>
        </w:tc>
        <w:tc>
          <w:tcPr>
            <w:tcW w:w="1524" w:type="dxa"/>
          </w:tcPr>
          <w:p w:rsidR="00624D70" w:rsidRPr="002E4099" w:rsidRDefault="00624D70" w:rsidP="00624D70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2E409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ot at all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</w:tr>
      <w:tr w:rsidR="00624D70" w:rsidRPr="002E4099" w:rsidTr="00624D70">
        <w:tc>
          <w:tcPr>
            <w:tcW w:w="2246" w:type="dxa"/>
            <w:vMerge/>
          </w:tcPr>
          <w:p w:rsidR="00624D70" w:rsidRPr="002E4099" w:rsidRDefault="00624D70" w:rsidP="00624D70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524" w:type="dxa"/>
          </w:tcPr>
          <w:p w:rsidR="00624D70" w:rsidRPr="002E4099" w:rsidRDefault="00624D70" w:rsidP="00624D70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2E409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Slightly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9</w:t>
            </w:r>
          </w:p>
        </w:tc>
      </w:tr>
      <w:tr w:rsidR="00624D70" w:rsidRPr="002E4099" w:rsidTr="00624D70">
        <w:tc>
          <w:tcPr>
            <w:tcW w:w="2246" w:type="dxa"/>
            <w:vMerge/>
          </w:tcPr>
          <w:p w:rsidR="00624D70" w:rsidRPr="002E4099" w:rsidRDefault="00624D70" w:rsidP="00624D70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524" w:type="dxa"/>
          </w:tcPr>
          <w:p w:rsidR="00624D70" w:rsidRPr="002E4099" w:rsidRDefault="00624D70" w:rsidP="00624D70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2E409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Moderately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2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6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24</w:t>
            </w:r>
          </w:p>
        </w:tc>
      </w:tr>
      <w:tr w:rsidR="00624D70" w:rsidRPr="002E4099" w:rsidTr="00624D70">
        <w:tc>
          <w:tcPr>
            <w:tcW w:w="2246" w:type="dxa"/>
            <w:vMerge/>
          </w:tcPr>
          <w:p w:rsidR="00624D70" w:rsidRPr="002E4099" w:rsidRDefault="00624D70" w:rsidP="00624D70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524" w:type="dxa"/>
          </w:tcPr>
          <w:p w:rsidR="00624D70" w:rsidRPr="002E4099" w:rsidRDefault="00624D70" w:rsidP="00624D70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2E409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Strongly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4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5</w:t>
            </w:r>
          </w:p>
        </w:tc>
      </w:tr>
      <w:tr w:rsidR="00624D70" w:rsidRPr="002E4099" w:rsidTr="00624D70">
        <w:tc>
          <w:tcPr>
            <w:tcW w:w="2246" w:type="dxa"/>
            <w:vMerge/>
          </w:tcPr>
          <w:p w:rsidR="00624D70" w:rsidRPr="002E4099" w:rsidRDefault="00624D70" w:rsidP="00624D70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524" w:type="dxa"/>
          </w:tcPr>
          <w:p w:rsidR="00624D70" w:rsidRPr="002E4099" w:rsidRDefault="00624D70" w:rsidP="00624D70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2E409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Very strongly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</w:tr>
      <w:tr w:rsidR="00624D70" w:rsidRPr="002E4099" w:rsidTr="00624D70">
        <w:tc>
          <w:tcPr>
            <w:tcW w:w="2246" w:type="dxa"/>
            <w:vMerge w:val="restart"/>
          </w:tcPr>
          <w:p w:rsidR="00624D70" w:rsidRPr="002E4099" w:rsidRDefault="00624D70" w:rsidP="00624D70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D4. Considered an </w:t>
            </w:r>
            <w:r w:rsidR="002D1A30" w:rsidRPr="002E409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a</w:t>
            </w:r>
            <w:r w:rsidRPr="002E409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esthetic procedure due to social media</w:t>
            </w:r>
          </w:p>
        </w:tc>
        <w:tc>
          <w:tcPr>
            <w:tcW w:w="1524" w:type="dxa"/>
          </w:tcPr>
          <w:p w:rsidR="00624D70" w:rsidRPr="002E4099" w:rsidRDefault="00624D70" w:rsidP="00624D70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2E409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4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2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2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21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33</w:t>
            </w:r>
          </w:p>
        </w:tc>
      </w:tr>
      <w:tr w:rsidR="00624D70" w:rsidRPr="002E4099" w:rsidTr="00624D70">
        <w:tc>
          <w:tcPr>
            <w:tcW w:w="2246" w:type="dxa"/>
            <w:vMerge/>
          </w:tcPr>
          <w:p w:rsidR="00624D70" w:rsidRPr="002E4099" w:rsidRDefault="00624D70" w:rsidP="00624D70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524" w:type="dxa"/>
          </w:tcPr>
          <w:p w:rsidR="00624D70" w:rsidRPr="002E4099" w:rsidRDefault="00624D70" w:rsidP="00624D70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2E409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2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4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2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4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8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37</w:t>
            </w:r>
          </w:p>
        </w:tc>
      </w:tr>
      <w:tr w:rsidR="00624D70" w:rsidRPr="002E4099" w:rsidTr="00624D70">
        <w:tc>
          <w:tcPr>
            <w:tcW w:w="2246" w:type="dxa"/>
            <w:vMerge w:val="restart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D5. Searched online for information/tutorials due to online content</w:t>
            </w:r>
          </w:p>
        </w:tc>
        <w:tc>
          <w:tcPr>
            <w:tcW w:w="1524" w:type="dxa"/>
          </w:tcPr>
          <w:p w:rsidR="00624D70" w:rsidRPr="002E4099" w:rsidRDefault="00624D70" w:rsidP="00624D70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2E409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9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5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1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23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40</w:t>
            </w:r>
          </w:p>
        </w:tc>
      </w:tr>
      <w:tr w:rsidR="00624D70" w:rsidRPr="002E4099" w:rsidTr="00624D70">
        <w:tc>
          <w:tcPr>
            <w:tcW w:w="2246" w:type="dxa"/>
            <w:vMerge/>
          </w:tcPr>
          <w:p w:rsidR="00624D70" w:rsidRPr="002E4099" w:rsidRDefault="00624D70" w:rsidP="00624D70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524" w:type="dxa"/>
          </w:tcPr>
          <w:p w:rsidR="00624D70" w:rsidRPr="002E4099" w:rsidRDefault="00624D70" w:rsidP="00624D70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2E409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1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1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2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5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6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30</w:t>
            </w:r>
          </w:p>
        </w:tc>
      </w:tr>
      <w:tr w:rsidR="00624D70" w:rsidRPr="002E4099" w:rsidTr="00624D70">
        <w:tc>
          <w:tcPr>
            <w:tcW w:w="2246" w:type="dxa"/>
            <w:vMerge w:val="restart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D6. Perceived feasibility of social-media </w:t>
            </w:r>
            <w:r w:rsidR="002D1A30" w:rsidRPr="002E409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a</w:t>
            </w:r>
            <w:r w:rsidRPr="002E409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esthetic outcomes under routine clinical practice conditions</w:t>
            </w:r>
          </w:p>
        </w:tc>
        <w:tc>
          <w:tcPr>
            <w:tcW w:w="1524" w:type="dxa"/>
          </w:tcPr>
          <w:p w:rsidR="00624D70" w:rsidRPr="002E4099" w:rsidRDefault="00624D70" w:rsidP="00624D70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2E409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3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3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6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4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22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9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25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31</w:t>
            </w:r>
          </w:p>
        </w:tc>
      </w:tr>
      <w:tr w:rsidR="00624D70" w:rsidRPr="002E4099" w:rsidTr="00624D70">
        <w:tc>
          <w:tcPr>
            <w:tcW w:w="2246" w:type="dxa"/>
            <w:vMerge/>
          </w:tcPr>
          <w:p w:rsidR="00624D70" w:rsidRPr="002E4099" w:rsidRDefault="00624D70" w:rsidP="00624D70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524" w:type="dxa"/>
          </w:tcPr>
          <w:p w:rsidR="00624D70" w:rsidRPr="002E4099" w:rsidRDefault="00624D70" w:rsidP="00624D70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2E409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4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39</w:t>
            </w:r>
          </w:p>
        </w:tc>
      </w:tr>
      <w:tr w:rsidR="00624D70" w:rsidRPr="002E4099" w:rsidTr="00624D70">
        <w:tc>
          <w:tcPr>
            <w:tcW w:w="2246" w:type="dxa"/>
            <w:vMerge w:val="restart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D7. Social media trends affect personal esthetic expectations</w:t>
            </w:r>
          </w:p>
        </w:tc>
        <w:tc>
          <w:tcPr>
            <w:tcW w:w="1524" w:type="dxa"/>
          </w:tcPr>
          <w:p w:rsidR="00624D70" w:rsidRPr="002E4099" w:rsidRDefault="00624D70" w:rsidP="00624D70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2E409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ot at all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</w:tr>
      <w:tr w:rsidR="00624D70" w:rsidRPr="002E4099" w:rsidTr="00624D70">
        <w:tc>
          <w:tcPr>
            <w:tcW w:w="2246" w:type="dxa"/>
            <w:vMerge/>
          </w:tcPr>
          <w:p w:rsidR="00624D70" w:rsidRPr="002E4099" w:rsidRDefault="00624D70" w:rsidP="00624D70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524" w:type="dxa"/>
          </w:tcPr>
          <w:p w:rsidR="00624D70" w:rsidRPr="002E4099" w:rsidRDefault="00624D70" w:rsidP="00624D70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2E409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Slightly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8</w:t>
            </w:r>
          </w:p>
        </w:tc>
      </w:tr>
      <w:tr w:rsidR="00624D70" w:rsidRPr="002E4099" w:rsidTr="00624D70">
        <w:tc>
          <w:tcPr>
            <w:tcW w:w="2246" w:type="dxa"/>
            <w:vMerge/>
          </w:tcPr>
          <w:p w:rsidR="00624D70" w:rsidRPr="002E4099" w:rsidRDefault="00624D70" w:rsidP="00624D70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524" w:type="dxa"/>
          </w:tcPr>
          <w:p w:rsidR="00624D70" w:rsidRPr="002E4099" w:rsidRDefault="00624D70" w:rsidP="00624D70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2E409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Moderately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2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2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3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27</w:t>
            </w:r>
          </w:p>
        </w:tc>
      </w:tr>
      <w:tr w:rsidR="00624D70" w:rsidRPr="002E4099" w:rsidTr="00624D70">
        <w:tc>
          <w:tcPr>
            <w:tcW w:w="2246" w:type="dxa"/>
            <w:vMerge/>
          </w:tcPr>
          <w:p w:rsidR="00624D70" w:rsidRPr="002E4099" w:rsidRDefault="00624D70" w:rsidP="00624D70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524" w:type="dxa"/>
          </w:tcPr>
          <w:p w:rsidR="00624D70" w:rsidRPr="002E4099" w:rsidRDefault="00624D70" w:rsidP="00624D70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2E409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reatly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2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5</w:t>
            </w:r>
          </w:p>
        </w:tc>
      </w:tr>
      <w:tr w:rsidR="00624D70" w:rsidRPr="002E4099" w:rsidTr="00624D70">
        <w:tc>
          <w:tcPr>
            <w:tcW w:w="2246" w:type="dxa"/>
            <w:vMerge/>
          </w:tcPr>
          <w:p w:rsidR="00624D70" w:rsidRPr="002E4099" w:rsidRDefault="00624D70" w:rsidP="00624D70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524" w:type="dxa"/>
          </w:tcPr>
          <w:p w:rsidR="00624D70" w:rsidRPr="002E4099" w:rsidRDefault="00624D70" w:rsidP="00624D70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2E409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Extremely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</w:tr>
      <w:tr w:rsidR="00624D70" w:rsidRPr="002E4099" w:rsidTr="00624D70">
        <w:tc>
          <w:tcPr>
            <w:tcW w:w="2246" w:type="dxa"/>
            <w:vMerge w:val="restart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D8. Want more </w:t>
            </w:r>
            <w:r w:rsidR="002D1A30" w:rsidRPr="002E409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a</w:t>
            </w:r>
            <w:r w:rsidRPr="002E409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esthetic dentistry emphasis in education</w:t>
            </w:r>
          </w:p>
        </w:tc>
        <w:tc>
          <w:tcPr>
            <w:tcW w:w="1524" w:type="dxa"/>
          </w:tcPr>
          <w:p w:rsidR="00624D70" w:rsidRPr="002E4099" w:rsidRDefault="00624D70" w:rsidP="00624D70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2E409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3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21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5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22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25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31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59</w:t>
            </w:r>
          </w:p>
        </w:tc>
      </w:tr>
      <w:tr w:rsidR="00624D70" w:rsidRPr="002E4099" w:rsidTr="00624D70">
        <w:tc>
          <w:tcPr>
            <w:tcW w:w="2246" w:type="dxa"/>
            <w:vMerge/>
          </w:tcPr>
          <w:p w:rsidR="00624D70" w:rsidRPr="002E4099" w:rsidRDefault="00624D70" w:rsidP="00624D70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524" w:type="dxa"/>
          </w:tcPr>
          <w:p w:rsidR="00624D70" w:rsidRPr="002E4099" w:rsidRDefault="00624D70" w:rsidP="00624D70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2E409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1</w:t>
            </w:r>
          </w:p>
        </w:tc>
      </w:tr>
      <w:tr w:rsidR="00624D70" w:rsidRPr="002E4099" w:rsidTr="00624D70">
        <w:tc>
          <w:tcPr>
            <w:tcW w:w="2246" w:type="dxa"/>
            <w:vMerge w:val="restart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D9. Trustworthiness of social media </w:t>
            </w:r>
            <w:r w:rsidR="002D1A30" w:rsidRPr="002E409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a</w:t>
            </w:r>
            <w:r w:rsidRPr="002E409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esthetic dental content</w:t>
            </w:r>
          </w:p>
        </w:tc>
        <w:tc>
          <w:tcPr>
            <w:tcW w:w="1524" w:type="dxa"/>
          </w:tcPr>
          <w:p w:rsidR="00624D70" w:rsidRPr="002E4099" w:rsidRDefault="00624D70" w:rsidP="00624D70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2E409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ot at all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624D70" w:rsidRPr="002E4099" w:rsidTr="00624D70">
        <w:tc>
          <w:tcPr>
            <w:tcW w:w="2246" w:type="dxa"/>
            <w:vMerge/>
          </w:tcPr>
          <w:p w:rsidR="00624D70" w:rsidRPr="002E4099" w:rsidRDefault="00624D70" w:rsidP="00624D70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524" w:type="dxa"/>
          </w:tcPr>
          <w:p w:rsidR="00624D70" w:rsidRPr="002E4099" w:rsidRDefault="00624D70" w:rsidP="00624D70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2E409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Slightly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7</w:t>
            </w:r>
          </w:p>
        </w:tc>
      </w:tr>
      <w:tr w:rsidR="00624D70" w:rsidRPr="002E4099" w:rsidTr="00624D70">
        <w:tc>
          <w:tcPr>
            <w:tcW w:w="2246" w:type="dxa"/>
            <w:vMerge/>
          </w:tcPr>
          <w:p w:rsidR="00624D70" w:rsidRPr="002E4099" w:rsidRDefault="00624D70" w:rsidP="00624D70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524" w:type="dxa"/>
          </w:tcPr>
          <w:p w:rsidR="00624D70" w:rsidRPr="002E4099" w:rsidRDefault="00624D70" w:rsidP="00624D70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2E409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Moderately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1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7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3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5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8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21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45</w:t>
            </w:r>
          </w:p>
        </w:tc>
      </w:tr>
      <w:tr w:rsidR="00624D70" w:rsidRPr="002E4099" w:rsidTr="00624D70">
        <w:tc>
          <w:tcPr>
            <w:tcW w:w="2246" w:type="dxa"/>
            <w:vMerge/>
          </w:tcPr>
          <w:p w:rsidR="00624D70" w:rsidRPr="002E4099" w:rsidRDefault="00624D70" w:rsidP="00624D70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524" w:type="dxa"/>
          </w:tcPr>
          <w:p w:rsidR="00624D70" w:rsidRPr="002E4099" w:rsidRDefault="00624D70" w:rsidP="00624D70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2E409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Very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</w:tr>
      <w:tr w:rsidR="00624D70" w:rsidRPr="002E4099" w:rsidTr="00624D70">
        <w:tc>
          <w:tcPr>
            <w:tcW w:w="2246" w:type="dxa"/>
            <w:vMerge/>
          </w:tcPr>
          <w:p w:rsidR="00624D70" w:rsidRPr="002E4099" w:rsidRDefault="00624D70" w:rsidP="00624D70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524" w:type="dxa"/>
          </w:tcPr>
          <w:p w:rsidR="00624D70" w:rsidRPr="002E4099" w:rsidRDefault="00624D70" w:rsidP="00624D70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2E409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Extremely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</w:tr>
      <w:tr w:rsidR="00624D70" w:rsidRPr="002E4099" w:rsidTr="00624D70">
        <w:tc>
          <w:tcPr>
            <w:tcW w:w="2246" w:type="dxa"/>
            <w:vMerge w:val="restart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eastAsia="Times New Roman" w:hAnsiTheme="majorBidi" w:cstheme="majorBidi"/>
                <w:sz w:val="18"/>
                <w:szCs w:val="18"/>
              </w:rPr>
              <w:t>E1. Dentist’s smile influences patient trust</w:t>
            </w:r>
          </w:p>
        </w:tc>
        <w:tc>
          <w:tcPr>
            <w:tcW w:w="1524" w:type="dxa"/>
          </w:tcPr>
          <w:p w:rsidR="00624D70" w:rsidRPr="002E4099" w:rsidRDefault="00624D70" w:rsidP="00624D70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2E409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5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6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26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2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23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26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38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67</w:t>
            </w:r>
          </w:p>
        </w:tc>
      </w:tr>
      <w:tr w:rsidR="00624D70" w:rsidRPr="002E4099" w:rsidTr="00624D70">
        <w:tc>
          <w:tcPr>
            <w:tcW w:w="2246" w:type="dxa"/>
            <w:vMerge/>
          </w:tcPr>
          <w:p w:rsidR="00624D70" w:rsidRPr="002E4099" w:rsidRDefault="00624D70" w:rsidP="00624D70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524" w:type="dxa"/>
          </w:tcPr>
          <w:p w:rsidR="00624D70" w:rsidRPr="002E4099" w:rsidRDefault="00624D70" w:rsidP="00624D70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2E409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</w:tr>
      <w:tr w:rsidR="00624D70" w:rsidRPr="002E4099" w:rsidTr="00624D70">
        <w:tc>
          <w:tcPr>
            <w:tcW w:w="2246" w:type="dxa"/>
            <w:vMerge w:val="restart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eastAsia="Times New Roman" w:hAnsiTheme="majorBidi" w:cstheme="majorBidi"/>
                <w:sz w:val="18"/>
                <w:szCs w:val="18"/>
              </w:rPr>
              <w:t>E2. Consider aesthetic treatment to enhance professional image</w:t>
            </w:r>
          </w:p>
        </w:tc>
        <w:tc>
          <w:tcPr>
            <w:tcW w:w="1524" w:type="dxa"/>
          </w:tcPr>
          <w:p w:rsidR="00624D70" w:rsidRPr="002E4099" w:rsidRDefault="00624D70" w:rsidP="00624D70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2E409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4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1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3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8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9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41</w:t>
            </w:r>
          </w:p>
        </w:tc>
      </w:tr>
      <w:tr w:rsidR="00624D70" w:rsidRPr="002E4099" w:rsidTr="00624D70">
        <w:tc>
          <w:tcPr>
            <w:tcW w:w="2246" w:type="dxa"/>
            <w:vMerge/>
          </w:tcPr>
          <w:p w:rsidR="00624D70" w:rsidRPr="002E4099" w:rsidRDefault="00624D70" w:rsidP="00624D70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524" w:type="dxa"/>
          </w:tcPr>
          <w:p w:rsidR="00624D70" w:rsidRPr="002E4099" w:rsidRDefault="00624D70" w:rsidP="00624D70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2E409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2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1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2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29</w:t>
            </w:r>
          </w:p>
        </w:tc>
      </w:tr>
      <w:tr w:rsidR="00624D70" w:rsidRPr="002E4099" w:rsidTr="00624D70">
        <w:tc>
          <w:tcPr>
            <w:tcW w:w="2246" w:type="dxa"/>
            <w:vMerge w:val="restart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eastAsia="Times New Roman" w:hAnsiTheme="majorBidi" w:cstheme="majorBidi"/>
                <w:sz w:val="18"/>
                <w:szCs w:val="18"/>
              </w:rPr>
              <w:t>E3. How often others ask your opinion on “ideal smiles”</w:t>
            </w:r>
          </w:p>
        </w:tc>
        <w:tc>
          <w:tcPr>
            <w:tcW w:w="1524" w:type="dxa"/>
          </w:tcPr>
          <w:p w:rsidR="00624D70" w:rsidRPr="002E4099" w:rsidRDefault="00624D70" w:rsidP="00624D70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2E409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ever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</w:tr>
      <w:tr w:rsidR="00624D70" w:rsidRPr="002E4099" w:rsidTr="00624D70">
        <w:tc>
          <w:tcPr>
            <w:tcW w:w="2246" w:type="dxa"/>
            <w:vMerge/>
          </w:tcPr>
          <w:p w:rsidR="00624D70" w:rsidRPr="002E4099" w:rsidRDefault="00624D70" w:rsidP="00624D70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524" w:type="dxa"/>
          </w:tcPr>
          <w:p w:rsidR="00624D70" w:rsidRPr="002E4099" w:rsidRDefault="00624D70" w:rsidP="00624D70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2E409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arely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2</w:t>
            </w:r>
          </w:p>
        </w:tc>
      </w:tr>
      <w:tr w:rsidR="00624D70" w:rsidRPr="002E4099" w:rsidTr="00624D70">
        <w:tc>
          <w:tcPr>
            <w:tcW w:w="2246" w:type="dxa"/>
            <w:vMerge/>
          </w:tcPr>
          <w:p w:rsidR="00624D70" w:rsidRPr="002E4099" w:rsidRDefault="00624D70" w:rsidP="00624D70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524" w:type="dxa"/>
          </w:tcPr>
          <w:p w:rsidR="00624D70" w:rsidRPr="002E4099" w:rsidRDefault="00624D70" w:rsidP="00624D70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2E409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Sometimes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1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4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23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31</w:t>
            </w:r>
          </w:p>
        </w:tc>
      </w:tr>
      <w:tr w:rsidR="00624D70" w:rsidRPr="002E4099" w:rsidTr="00624D70">
        <w:tc>
          <w:tcPr>
            <w:tcW w:w="2246" w:type="dxa"/>
            <w:vMerge/>
          </w:tcPr>
          <w:p w:rsidR="00624D70" w:rsidRPr="002E4099" w:rsidRDefault="00624D70" w:rsidP="00624D70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524" w:type="dxa"/>
          </w:tcPr>
          <w:p w:rsidR="00624D70" w:rsidRPr="002E4099" w:rsidRDefault="00624D70" w:rsidP="00624D70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2E409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Often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7</w:t>
            </w:r>
          </w:p>
        </w:tc>
      </w:tr>
      <w:tr w:rsidR="00624D70" w:rsidRPr="002E4099" w:rsidTr="00624D70">
        <w:tc>
          <w:tcPr>
            <w:tcW w:w="2246" w:type="dxa"/>
            <w:vMerge/>
          </w:tcPr>
          <w:p w:rsidR="00624D70" w:rsidRPr="002E4099" w:rsidRDefault="00624D70" w:rsidP="00624D70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524" w:type="dxa"/>
          </w:tcPr>
          <w:p w:rsidR="00624D70" w:rsidRPr="002E4099" w:rsidRDefault="00624D70" w:rsidP="00624D70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2E409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Very often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</w:tr>
      <w:tr w:rsidR="00624D70" w:rsidRPr="002E4099" w:rsidTr="00624D70">
        <w:tc>
          <w:tcPr>
            <w:tcW w:w="2246" w:type="dxa"/>
            <w:vMerge w:val="restart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eastAsia="Times New Roman" w:hAnsiTheme="majorBidi" w:cstheme="majorBidi"/>
                <w:sz w:val="18"/>
                <w:szCs w:val="18"/>
              </w:rPr>
              <w:t>E4. Confident explaining feasible outcomes vs enhanced presentation</w:t>
            </w:r>
          </w:p>
        </w:tc>
        <w:tc>
          <w:tcPr>
            <w:tcW w:w="1524" w:type="dxa"/>
          </w:tcPr>
          <w:p w:rsidR="00624D70" w:rsidRPr="002E4099" w:rsidRDefault="00624D70" w:rsidP="00624D70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2E409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1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24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2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8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7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3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52</w:t>
            </w:r>
          </w:p>
        </w:tc>
      </w:tr>
      <w:tr w:rsidR="00624D70" w:rsidRPr="002E4099" w:rsidTr="00624D70">
        <w:tc>
          <w:tcPr>
            <w:tcW w:w="2246" w:type="dxa"/>
            <w:vMerge/>
          </w:tcPr>
          <w:p w:rsidR="00624D70" w:rsidRPr="002E4099" w:rsidRDefault="00624D70" w:rsidP="00624D70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524" w:type="dxa"/>
          </w:tcPr>
          <w:p w:rsidR="00624D70" w:rsidRPr="002E4099" w:rsidRDefault="00624D70" w:rsidP="00624D70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2E409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8</w:t>
            </w:r>
          </w:p>
        </w:tc>
      </w:tr>
      <w:tr w:rsidR="00624D70" w:rsidRPr="002E4099" w:rsidTr="00624D70">
        <w:tc>
          <w:tcPr>
            <w:tcW w:w="2246" w:type="dxa"/>
            <w:vMerge w:val="restart"/>
          </w:tcPr>
          <w:p w:rsidR="00624D70" w:rsidRPr="002E4099" w:rsidRDefault="00624D70" w:rsidP="00624D70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eastAsia="Times New Roman" w:hAnsiTheme="majorBidi" w:cstheme="majorBidi"/>
                <w:sz w:val="18"/>
                <w:szCs w:val="18"/>
              </w:rPr>
              <w:t>E5. Extent dissatisfaction affects social/academic/professional confidence</w:t>
            </w:r>
          </w:p>
        </w:tc>
        <w:tc>
          <w:tcPr>
            <w:tcW w:w="1524" w:type="dxa"/>
          </w:tcPr>
          <w:p w:rsidR="00624D70" w:rsidRPr="002E4099" w:rsidRDefault="00624D70" w:rsidP="00624D70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2E409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ot at all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3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2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1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9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28</w:t>
            </w:r>
          </w:p>
        </w:tc>
      </w:tr>
      <w:tr w:rsidR="00624D70" w:rsidRPr="002E4099" w:rsidTr="00624D70">
        <w:tc>
          <w:tcPr>
            <w:tcW w:w="2246" w:type="dxa"/>
            <w:vMerge/>
          </w:tcPr>
          <w:p w:rsidR="00624D70" w:rsidRPr="002E4099" w:rsidRDefault="00624D70" w:rsidP="00624D70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524" w:type="dxa"/>
          </w:tcPr>
          <w:p w:rsidR="00624D70" w:rsidRPr="002E4099" w:rsidRDefault="00624D70" w:rsidP="00624D70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2E409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Slightly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21</w:t>
            </w:r>
          </w:p>
        </w:tc>
      </w:tr>
      <w:tr w:rsidR="00624D70" w:rsidRPr="002E4099" w:rsidTr="00624D70">
        <w:tc>
          <w:tcPr>
            <w:tcW w:w="2246" w:type="dxa"/>
            <w:vMerge/>
          </w:tcPr>
          <w:p w:rsidR="00624D70" w:rsidRPr="002E4099" w:rsidRDefault="00624D70" w:rsidP="00624D70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524" w:type="dxa"/>
          </w:tcPr>
          <w:p w:rsidR="00624D70" w:rsidRPr="002E4099" w:rsidRDefault="00624D70" w:rsidP="00624D70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2E409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Moderately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1</w:t>
            </w:r>
          </w:p>
        </w:tc>
      </w:tr>
      <w:tr w:rsidR="00624D70" w:rsidRPr="002E4099" w:rsidTr="00624D70">
        <w:tc>
          <w:tcPr>
            <w:tcW w:w="2246" w:type="dxa"/>
            <w:vMerge/>
          </w:tcPr>
          <w:p w:rsidR="00624D70" w:rsidRPr="002E4099" w:rsidRDefault="00624D70" w:rsidP="00624D70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524" w:type="dxa"/>
          </w:tcPr>
          <w:p w:rsidR="00624D70" w:rsidRPr="002E4099" w:rsidRDefault="00624D70" w:rsidP="00624D70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2E409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Strongly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</w:tr>
      <w:tr w:rsidR="00624D70" w:rsidRPr="002E4099" w:rsidTr="00624D70">
        <w:tc>
          <w:tcPr>
            <w:tcW w:w="2246" w:type="dxa"/>
            <w:vMerge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24" w:type="dxa"/>
          </w:tcPr>
          <w:p w:rsidR="00624D70" w:rsidRPr="002E4099" w:rsidRDefault="00624D70" w:rsidP="00624D70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2E409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Very strongly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</w:tr>
      <w:tr w:rsidR="00624D70" w:rsidRPr="002E4099" w:rsidTr="00624D70">
        <w:tc>
          <w:tcPr>
            <w:tcW w:w="2246" w:type="dxa"/>
            <w:vMerge w:val="restart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eastAsia="Times New Roman" w:hAnsiTheme="majorBidi" w:cstheme="majorBidi"/>
                <w:sz w:val="18"/>
                <w:szCs w:val="18"/>
              </w:rPr>
              <w:t>E6. Would undergo aesthetic treatment if cost not a barrier</w:t>
            </w:r>
          </w:p>
        </w:tc>
        <w:tc>
          <w:tcPr>
            <w:tcW w:w="1524" w:type="dxa"/>
          </w:tcPr>
          <w:p w:rsidR="00624D70" w:rsidRPr="002E4099" w:rsidRDefault="00624D70" w:rsidP="00624D70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2E409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1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2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3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7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37</w:t>
            </w:r>
          </w:p>
        </w:tc>
      </w:tr>
      <w:tr w:rsidR="00624D70" w:rsidRPr="002E4099" w:rsidTr="00624D70">
        <w:tc>
          <w:tcPr>
            <w:tcW w:w="2246" w:type="dxa"/>
            <w:vMerge/>
          </w:tcPr>
          <w:p w:rsidR="00624D70" w:rsidRPr="002E4099" w:rsidRDefault="00624D70" w:rsidP="00624D70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524" w:type="dxa"/>
          </w:tcPr>
          <w:p w:rsidR="00624D70" w:rsidRPr="002E4099" w:rsidRDefault="00624D70" w:rsidP="00624D70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2E409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4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5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4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13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22</w:t>
            </w:r>
          </w:p>
        </w:tc>
        <w:tc>
          <w:tcPr>
            <w:tcW w:w="558" w:type="dxa"/>
          </w:tcPr>
          <w:p w:rsidR="00624D70" w:rsidRPr="002E4099" w:rsidRDefault="00624D70" w:rsidP="00624D7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4099">
              <w:rPr>
                <w:rFonts w:asciiTheme="majorBidi" w:hAnsiTheme="majorBidi" w:cstheme="majorBidi"/>
                <w:sz w:val="18"/>
                <w:szCs w:val="18"/>
              </w:rPr>
              <w:t>33</w:t>
            </w:r>
          </w:p>
        </w:tc>
      </w:tr>
    </w:tbl>
    <w:p w:rsidR="00B53D7C" w:rsidRPr="002E4099" w:rsidRDefault="00B53D7C">
      <w:pPr>
        <w:rPr>
          <w:rFonts w:asciiTheme="majorBidi" w:hAnsiTheme="majorBidi" w:cstheme="majorBidi"/>
          <w:sz w:val="18"/>
          <w:szCs w:val="18"/>
        </w:rPr>
      </w:pPr>
    </w:p>
    <w:sectPr w:rsidR="00B53D7C" w:rsidRPr="002E409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12E2"/>
    <w:rsid w:val="00282EB3"/>
    <w:rsid w:val="002D1A30"/>
    <w:rsid w:val="002E4099"/>
    <w:rsid w:val="005F1638"/>
    <w:rsid w:val="00624D70"/>
    <w:rsid w:val="006612E2"/>
    <w:rsid w:val="009A5FB3"/>
    <w:rsid w:val="00A560E8"/>
    <w:rsid w:val="00A64A67"/>
    <w:rsid w:val="00B53D7C"/>
    <w:rsid w:val="00D351B4"/>
    <w:rsid w:val="00E21DBD"/>
    <w:rsid w:val="00F96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DC54685"/>
  <w15:chartTrackingRefBased/>
  <w15:docId w15:val="{E0B64BA1-720E-49A3-A46D-6981DCB82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12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07</Words>
  <Characters>403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5</cp:revision>
  <dcterms:created xsi:type="dcterms:W3CDTF">2026-02-14T08:52:00Z</dcterms:created>
  <dcterms:modified xsi:type="dcterms:W3CDTF">2026-02-23T12:37:00Z</dcterms:modified>
</cp:coreProperties>
</file>